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Hans"/>
        </w:rPr>
        <w:t>upplement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t xml:space="preserve"> file</w:t>
      </w:r>
      <w:r>
        <w:rPr>
          <w:rFonts w:ascii="Times New Roman" w:hAnsi="Times New Roman" w:cs="Times New Roman"/>
          <w:sz w:val="20"/>
          <w:szCs w:val="20"/>
        </w:rPr>
        <w:t>. The results of meta-regression (interaction)</w:t>
      </w:r>
    </w:p>
    <w:p>
      <w:r>
        <w:drawing>
          <wp:inline distT="0" distB="0" distL="0" distR="0">
            <wp:extent cx="8863330" cy="32353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sults of meta-regression (CACB)</w:t>
      </w:r>
    </w:p>
    <w:p>
      <w:r>
        <w:rPr>
          <w:rFonts w:hint="eastAsia"/>
        </w:rPr>
        <w:drawing>
          <wp:inline distT="0" distB="0" distL="0" distR="0">
            <wp:extent cx="8863330" cy="22326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widowControl/>
        <w:jc w:val="left"/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1NTU3MTM1MDCzsDBS0lEKTi0uzszPAykwrAUAYVUUHiwAAAA="/>
  </w:docVars>
  <w:rsids>
    <w:rsidRoot w:val="00A35474"/>
    <w:rsid w:val="002E4226"/>
    <w:rsid w:val="00A35474"/>
    <w:rsid w:val="00DC2BED"/>
    <w:rsid w:val="00EE4642"/>
    <w:rsid w:val="EFFBC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</Words>
  <Characters>154</Characters>
  <Lines>1</Lines>
  <Paragraphs>1</Paragraphs>
  <TotalTime>12</TotalTime>
  <ScaleCrop>false</ScaleCrop>
  <LinksUpToDate>false</LinksUpToDate>
  <CharactersWithSpaces>179</CharactersWithSpaces>
  <Application>WPS Office_4.6.0.74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10:22:00Z</dcterms:created>
  <dc:creator>TANG MEREDITH</dc:creator>
  <cp:lastModifiedBy>唐秀美</cp:lastModifiedBy>
  <dcterms:modified xsi:type="dcterms:W3CDTF">2022-09-13T17:22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8E5E22353BB316CFDD4B2063FC1F8D50</vt:lpwstr>
  </property>
</Properties>
</file>